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4508" w:type="dxa"/>
        <w:tblInd w:w="-765" w:type="dxa"/>
        <w:tblLook w:val="0620" w:firstRow="1" w:lastRow="0" w:firstColumn="0" w:lastColumn="0" w:noHBand="1" w:noVBand="1"/>
      </w:tblPr>
      <w:tblGrid>
        <w:gridCol w:w="2267"/>
        <w:gridCol w:w="3643"/>
        <w:gridCol w:w="7118"/>
        <w:gridCol w:w="1480"/>
      </w:tblGrid>
      <w:tr w:rsidR="00FF2315" w:rsidRPr="00B435AB" w:rsidTr="003B47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08" w:type="dxa"/>
            <w:gridSpan w:val="4"/>
            <w:tcBorders>
              <w:top w:val="single" w:sz="12" w:space="0" w:color="auto"/>
              <w:bottom w:val="nil"/>
            </w:tcBorders>
          </w:tcPr>
          <w:p w:rsidR="00FF2315" w:rsidRPr="00B435AB" w:rsidRDefault="00E00BB4" w:rsidP="00E00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F6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ble</w:t>
            </w:r>
            <w:r w:rsidR="00FF2315" w:rsidRPr="00B435A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FF2315" w:rsidRPr="00B435AB">
              <w:rPr>
                <w:rFonts w:ascii="Times New Roman" w:hAnsi="Times New Roman" w:cs="Times New Roman"/>
                <w:b w:val="0"/>
                <w:sz w:val="24"/>
                <w:szCs w:val="24"/>
              </w:rPr>
              <w:t>Semi-structured interview questions</w:t>
            </w:r>
          </w:p>
        </w:tc>
      </w:tr>
      <w:tr w:rsidR="00FF2315" w:rsidRPr="00B435AB" w:rsidTr="003B4792">
        <w:tc>
          <w:tcPr>
            <w:tcW w:w="2267" w:type="dxa"/>
            <w:tcBorders>
              <w:top w:val="nil"/>
              <w:bottom w:val="single" w:sz="8" w:space="0" w:color="000000" w:themeColor="text1"/>
              <w:right w:val="nil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b/>
                <w:sz w:val="24"/>
                <w:szCs w:val="24"/>
              </w:rPr>
              <w:t>Topics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b/>
                <w:sz w:val="24"/>
                <w:szCs w:val="24"/>
              </w:rPr>
              <w:t>Main Question</w:t>
            </w:r>
          </w:p>
        </w:tc>
        <w:tc>
          <w:tcPr>
            <w:tcW w:w="71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b/>
                <w:sz w:val="24"/>
                <w:szCs w:val="24"/>
              </w:rPr>
              <w:t>Follow-up Ques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 w:themeColor="text1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b/>
                <w:sz w:val="24"/>
                <w:szCs w:val="24"/>
              </w:rPr>
              <w:t>Probes</w:t>
            </w:r>
          </w:p>
        </w:tc>
      </w:tr>
      <w:tr w:rsidR="00FF2315" w:rsidRPr="00B435AB" w:rsidTr="003E06D3">
        <w:tc>
          <w:tcPr>
            <w:tcW w:w="2267" w:type="dxa"/>
            <w:tcBorders>
              <w:top w:val="single" w:sz="8" w:space="0" w:color="000000" w:themeColor="text1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Kansas PKD Diet</w:t>
            </w:r>
          </w:p>
        </w:tc>
        <w:tc>
          <w:tcPr>
            <w:tcW w:w="3643" w:type="dxa"/>
            <w:tcBorders>
              <w:top w:val="single" w:sz="8" w:space="0" w:color="000000" w:themeColor="text1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Tell me about your overall experience with the Kansas PKD Diet</w:t>
            </w:r>
          </w:p>
        </w:tc>
        <w:tc>
          <w:tcPr>
            <w:tcW w:w="7118" w:type="dxa"/>
            <w:tcBorders>
              <w:top w:val="single" w:sz="8" w:space="0" w:color="000000" w:themeColor="text1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did you feel like were the biggest changes from your usual diet that you had to make to follow the Kansas PKD diet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aspects of the diet were the most enjoyable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components of the diet were easiest to follow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components of the diet were most difficult to follow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Tell me about times when you were not able to follow the Kansas PKD Diet (see probing question)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000000" w:themeColor="text1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en you were not able to follow the diet, what were the barriers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315" w:rsidRPr="00B435AB" w:rsidTr="003E06D3">
        <w:tc>
          <w:tcPr>
            <w:tcW w:w="2267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Point System (Fruits/Vegetables)</w:t>
            </w:r>
          </w:p>
        </w:tc>
        <w:tc>
          <w:tcPr>
            <w:tcW w:w="3643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Tell me how easy/difficult it was to use the fruits/vegetables point system handouts to track your points (see probing question)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8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How well did you understand the fruits/vegetables point system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aspects of the point system would you change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aspects of the point system would you absolutely NOT change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 xml:space="preserve">Did you feel like getting the required amount of points each day was a challenge? And was it a realistic goal? </w:t>
            </w:r>
          </w:p>
        </w:tc>
        <w:tc>
          <w:tcPr>
            <w:tcW w:w="1480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made it difficult to follow?</w:t>
            </w:r>
          </w:p>
        </w:tc>
      </w:tr>
      <w:tr w:rsidR="00FF2315" w:rsidRPr="00B435AB" w:rsidTr="003E06D3">
        <w:trPr>
          <w:trHeight w:val="1844"/>
        </w:trPr>
        <w:tc>
          <w:tcPr>
            <w:tcW w:w="2267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Point System (Protein)</w:t>
            </w:r>
          </w:p>
        </w:tc>
        <w:tc>
          <w:tcPr>
            <w:tcW w:w="3643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Tell me how easy/difficult it was to use the protein points system (see probing question)</w:t>
            </w:r>
          </w:p>
        </w:tc>
        <w:tc>
          <w:tcPr>
            <w:tcW w:w="7118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How well did you understand the protein point system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 xml:space="preserve">What aspects of the point system would you change? 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aspects of the point system would you absolutely NOT change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Did you feel like staying below the point restriction each day was a challenge? And was it a realistic goal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made it difficult to follow?</w:t>
            </w:r>
          </w:p>
        </w:tc>
      </w:tr>
      <w:tr w:rsidR="00FF2315" w:rsidRPr="00B435AB" w:rsidTr="003E06D3">
        <w:tc>
          <w:tcPr>
            <w:tcW w:w="2267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3643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Tell me how easy/difficult it was to reduced sodium in the diet</w:t>
            </w:r>
          </w:p>
        </w:tc>
        <w:tc>
          <w:tcPr>
            <w:tcW w:w="7118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How did you go about reducing your sodium intake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d you feel like doing these things each day was a challenge? And was it a realistic goal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315" w:rsidRPr="00B435AB" w:rsidTr="003E06D3">
        <w:tc>
          <w:tcPr>
            <w:tcW w:w="2267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uids</w:t>
            </w:r>
          </w:p>
        </w:tc>
        <w:tc>
          <w:tcPr>
            <w:tcW w:w="3643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Tell me how easy/difficult it was to meet your fluid needs</w:t>
            </w:r>
          </w:p>
        </w:tc>
        <w:tc>
          <w:tcPr>
            <w:tcW w:w="7118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How did you go about tracking your fluid intake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Did you feel like meeting your fluid goal was a challenge? And was it a realistic goal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315" w:rsidRPr="00B435AB" w:rsidTr="003E06D3">
        <w:tc>
          <w:tcPr>
            <w:tcW w:w="2267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Lifestyle</w:t>
            </w:r>
          </w:p>
        </w:tc>
        <w:tc>
          <w:tcPr>
            <w:tcW w:w="3643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How did following this diet affect other aspects of your life?</w:t>
            </w:r>
          </w:p>
        </w:tc>
        <w:tc>
          <w:tcPr>
            <w:tcW w:w="7118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Describe your experience grocery shopping while on this diet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Describe your experiences eating out while on this diet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ere there any difficulties financially while following this diet (assume there was no stipend)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Did you feel you had the necessary food preparation skills and knowledge to follow this diet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Did you feel following the Kansas PKD diet required any additional time commitments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Did following the Kansas PKD diet affect any other obligations in your life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315" w:rsidRPr="00B435AB" w:rsidTr="003B4792">
        <w:trPr>
          <w:trHeight w:val="440"/>
        </w:trPr>
        <w:tc>
          <w:tcPr>
            <w:tcW w:w="2267" w:type="dxa"/>
            <w:tcBorders>
              <w:bottom w:val="nil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Future</w:t>
            </w:r>
          </w:p>
        </w:tc>
        <w:tc>
          <w:tcPr>
            <w:tcW w:w="3643" w:type="dxa"/>
            <w:tcBorders>
              <w:bottom w:val="nil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Now that you have completed the study, how would you use this information in the future?</w:t>
            </w:r>
          </w:p>
        </w:tc>
        <w:tc>
          <w:tcPr>
            <w:tcW w:w="7118" w:type="dxa"/>
            <w:tcBorders>
              <w:bottom w:val="nil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en you think about the Kansas PKD diet, what is the probability you would follow this diet in the future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How would you feel about continuing to track your Fruits/vegetable points and eating the prescribed points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How would you feel about continuing to track your protein points and continuing to restrict your points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would you feel about continuing to restrict your sodium intake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How would you feel about continuing to drink the prescribed amount of water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How would you feel about following this diet over the course of your life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might prevent you from eating in this manner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help/support would be needed to help you follow: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-Fluid requirements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-Reducing sodium intake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-Eating more fruits and vegetables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 xml:space="preserve">-Eating less protein (meat, dairy, </w:t>
            </w:r>
            <w:proofErr w:type="spellStart"/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bottom w:val="nil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f you are not likely to continue following this diet, are their certain components of the diet you may </w:t>
            </w:r>
            <w:r w:rsidRPr="00B435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inue to follow?</w:t>
            </w:r>
          </w:p>
        </w:tc>
      </w:tr>
      <w:tr w:rsidR="00FF2315" w:rsidRPr="00B435AB" w:rsidTr="003B4792">
        <w:trPr>
          <w:trHeight w:val="1385"/>
        </w:trPr>
        <w:tc>
          <w:tcPr>
            <w:tcW w:w="2267" w:type="dxa"/>
            <w:tcBorders>
              <w:top w:val="nil"/>
              <w:bottom w:val="single" w:sz="12" w:space="0" w:color="auto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ggestions</w:t>
            </w:r>
          </w:p>
        </w:tc>
        <w:tc>
          <w:tcPr>
            <w:tcW w:w="3643" w:type="dxa"/>
            <w:tcBorders>
              <w:top w:val="nil"/>
              <w:bottom w:val="single" w:sz="12" w:space="0" w:color="auto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 xml:space="preserve">What do you feel we can improve? 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8" w:type="dxa"/>
            <w:tcBorders>
              <w:top w:val="nil"/>
              <w:bottom w:val="single" w:sz="12" w:space="0" w:color="auto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aspects of the diet would you change to make it easier to follow?</w:t>
            </w: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5AB">
              <w:rPr>
                <w:rFonts w:ascii="Times New Roman" w:hAnsi="Times New Roman" w:cs="Times New Roman"/>
                <w:sz w:val="24"/>
                <w:szCs w:val="24"/>
              </w:rPr>
              <w:t>What aspects of the diet would you keep?</w:t>
            </w: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</w:tcPr>
          <w:p w:rsidR="00FF2315" w:rsidRPr="00B435AB" w:rsidRDefault="00FF2315" w:rsidP="003E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F2315" w:rsidRPr="00B435AB" w:rsidRDefault="00321757" w:rsidP="00321757">
      <w:pPr>
        <w:ind w:hanging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5"/>
          <w:szCs w:val="25"/>
        </w:rPr>
        <w:t>Abbreviations: PKD, polycystic kidney disease.</w:t>
      </w:r>
    </w:p>
    <w:p w:rsidR="00F63E7B" w:rsidRDefault="00321757">
      <w:bookmarkStart w:id="0" w:name="_GoBack"/>
      <w:bookmarkEnd w:id="0"/>
    </w:p>
    <w:sectPr w:rsidR="00F63E7B" w:rsidSect="00DD4A0C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867" w:rsidRDefault="00370867">
      <w:pPr>
        <w:spacing w:after="0" w:line="240" w:lineRule="auto"/>
      </w:pPr>
      <w:r>
        <w:separator/>
      </w:r>
    </w:p>
  </w:endnote>
  <w:endnote w:type="continuationSeparator" w:id="0">
    <w:p w:rsidR="00370867" w:rsidRDefault="00370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831685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A912A0" w:rsidRDefault="00FF2315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1757">
          <w:rPr>
            <w:noProof/>
          </w:rPr>
          <w:t>3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A912A0" w:rsidRDefault="003217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867" w:rsidRDefault="00370867">
      <w:pPr>
        <w:spacing w:after="0" w:line="240" w:lineRule="auto"/>
      </w:pPr>
      <w:r>
        <w:separator/>
      </w:r>
    </w:p>
  </w:footnote>
  <w:footnote w:type="continuationSeparator" w:id="0">
    <w:p w:rsidR="00370867" w:rsidRDefault="003708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315"/>
    <w:rsid w:val="000F67A6"/>
    <w:rsid w:val="00132DA0"/>
    <w:rsid w:val="0014209D"/>
    <w:rsid w:val="001F46AC"/>
    <w:rsid w:val="0029535C"/>
    <w:rsid w:val="00321757"/>
    <w:rsid w:val="0037032B"/>
    <w:rsid w:val="00370867"/>
    <w:rsid w:val="003B4792"/>
    <w:rsid w:val="003F6954"/>
    <w:rsid w:val="00621AB2"/>
    <w:rsid w:val="0062725F"/>
    <w:rsid w:val="007A2731"/>
    <w:rsid w:val="007E6138"/>
    <w:rsid w:val="009E6B91"/>
    <w:rsid w:val="00A04E28"/>
    <w:rsid w:val="00B011B3"/>
    <w:rsid w:val="00D71DD8"/>
    <w:rsid w:val="00E00BB4"/>
    <w:rsid w:val="00FE18B1"/>
    <w:rsid w:val="00FF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3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2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315"/>
    <w:rPr>
      <w:rFonts w:eastAsiaTheme="minorEastAsia"/>
    </w:rPr>
  </w:style>
  <w:style w:type="table" w:styleId="LightShading">
    <w:name w:val="Light Shading"/>
    <w:basedOn w:val="TableNormal"/>
    <w:uiPriority w:val="60"/>
    <w:rsid w:val="00FF23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3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2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315"/>
    <w:rPr>
      <w:rFonts w:eastAsiaTheme="minorEastAsia"/>
    </w:rPr>
  </w:style>
  <w:style w:type="table" w:styleId="LightShading">
    <w:name w:val="Light Shading"/>
    <w:basedOn w:val="TableNormal"/>
    <w:uiPriority w:val="60"/>
    <w:rsid w:val="00FF23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Taylor, JM (int)</cp:lastModifiedBy>
  <cp:revision>5</cp:revision>
  <dcterms:created xsi:type="dcterms:W3CDTF">2016-08-04T09:32:00Z</dcterms:created>
  <dcterms:modified xsi:type="dcterms:W3CDTF">2016-08-05T08:33:00Z</dcterms:modified>
</cp:coreProperties>
</file>